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6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0"/>
        <w:gridCol w:w="1233"/>
        <w:gridCol w:w="1038"/>
        <w:gridCol w:w="1059"/>
        <w:gridCol w:w="506"/>
        <w:gridCol w:w="840"/>
        <w:gridCol w:w="99"/>
        <w:gridCol w:w="1924"/>
      </w:tblGrid>
      <w:tr w:rsidR="00233ED5" w:rsidRPr="00F74897" w:rsidTr="006245F5">
        <w:trPr>
          <w:trHeight w:val="30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756F31" w:rsidRDefault="00233ED5" w:rsidP="00233ED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fi-FI"/>
              </w:rPr>
            </w:pPr>
            <w:bookmarkStart w:id="0" w:name="_GoBack"/>
            <w:bookmarkEnd w:id="0"/>
            <w:r w:rsidRPr="00756F31">
              <w:rPr>
                <w:rFonts w:ascii="Calibri" w:eastAsia="Times New Roman" w:hAnsi="Calibri" w:cs="Times New Roman"/>
                <w:b/>
                <w:lang w:eastAsia="fi-FI"/>
              </w:rPr>
              <w:t xml:space="preserve">Supplementary table  </w:t>
            </w:r>
            <w:r>
              <w:rPr>
                <w:rFonts w:ascii="Calibri" w:eastAsia="Times New Roman" w:hAnsi="Calibri" w:cs="Times New Roman"/>
                <w:b/>
                <w:lang w:eastAsia="fi-FI"/>
              </w:rPr>
              <w:t>3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756F31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756F31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756F31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233ED5" w:rsidRPr="00F74897" w:rsidTr="006245F5">
        <w:trPr>
          <w:trHeight w:val="315"/>
        </w:trPr>
        <w:tc>
          <w:tcPr>
            <w:tcW w:w="8969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756F31" w:rsidRDefault="00233ED5" w:rsidP="00624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i-FI"/>
              </w:rPr>
            </w:pPr>
          </w:p>
          <w:p w:rsidR="00233ED5" w:rsidRPr="00F74897" w:rsidRDefault="00233ED5" w:rsidP="00624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lang w:eastAsia="fi-FI"/>
              </w:rPr>
              <w:t>Mean (SD)plasma biochemistry obtained on day 3 of metabolic cage studies</w:t>
            </w:r>
          </w:p>
        </w:tc>
      </w:tr>
      <w:tr w:rsidR="00233ED5" w:rsidRPr="00F74897" w:rsidTr="00890C47">
        <w:trPr>
          <w:trHeight w:val="300"/>
        </w:trPr>
        <w:tc>
          <w:tcPr>
            <w:tcW w:w="22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D5" w:rsidRPr="00F74897" w:rsidRDefault="00233ED5" w:rsidP="00233ED5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  <w:proofErr w:type="spellStart"/>
            <w:r w:rsidRPr="00F74897">
              <w:rPr>
                <w:rFonts w:ascii="Calibri" w:eastAsia="Times New Roman" w:hAnsi="Calibri" w:cs="Times New Roman"/>
                <w:lang w:val="fi-FI" w:eastAsia="fi-FI"/>
              </w:rPr>
              <w:t>Analyte</w:t>
            </w:r>
            <w:proofErr w:type="spellEnd"/>
          </w:p>
        </w:tc>
        <w:tc>
          <w:tcPr>
            <w:tcW w:w="227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D5" w:rsidRPr="00F74897" w:rsidRDefault="00233ED5" w:rsidP="00233ED5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  <w:proofErr w:type="spellStart"/>
            <w:r w:rsidRPr="00F74897">
              <w:rPr>
                <w:rFonts w:ascii="Calibri" w:eastAsia="Times New Roman" w:hAnsi="Calibri" w:cs="Times New Roman"/>
                <w:lang w:val="fi-FI" w:eastAsia="fi-FI"/>
              </w:rPr>
              <w:t>Unit</w:t>
            </w:r>
            <w:proofErr w:type="spellEnd"/>
          </w:p>
        </w:tc>
        <w:tc>
          <w:tcPr>
            <w:tcW w:w="156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D5" w:rsidRPr="00F74897" w:rsidRDefault="00233ED5" w:rsidP="00233ED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F74897">
              <w:rPr>
                <w:rFonts w:ascii="Calibri" w:eastAsia="Times New Roman" w:hAnsi="Calibri" w:cs="Times New Roman"/>
                <w:lang w:val="fi-FI" w:eastAsia="fi-FI"/>
              </w:rPr>
              <w:t>WT</w:t>
            </w:r>
            <w:r>
              <w:rPr>
                <w:rFonts w:ascii="Calibri" w:eastAsia="Times New Roman" w:hAnsi="Calibri" w:cs="Times New Roman"/>
                <w:lang w:val="fi-FI" w:eastAsia="fi-FI"/>
              </w:rPr>
              <w:t xml:space="preserve"> (n=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D5" w:rsidRPr="00F74897" w:rsidRDefault="00233ED5" w:rsidP="00233ED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202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D5" w:rsidRPr="00B01FE6" w:rsidRDefault="00233ED5" w:rsidP="00233ED5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i/>
                <w:lang w:val="fi-FI" w:eastAsia="fi-FI"/>
              </w:rPr>
              <w:t>Wnt11</w:t>
            </w:r>
            <w:r w:rsidRPr="00F40188">
              <w:rPr>
                <w:rFonts w:ascii="Calibri" w:eastAsia="Times New Roman" w:hAnsi="Calibri" w:cs="Times New Roman"/>
                <w:i/>
                <w:lang w:val="fi-FI" w:eastAsia="fi-FI"/>
              </w:rPr>
              <w:t xml:space="preserve"> </w:t>
            </w:r>
            <w:r w:rsidRPr="00720551">
              <w:rPr>
                <w:rFonts w:ascii="Calibri" w:eastAsia="Times New Roman" w:hAnsi="Calibri" w:cs="Times New Roman"/>
                <w:i/>
                <w:vertAlign w:val="superscript"/>
                <w:lang w:val="fi-FI" w:eastAsia="fi-FI"/>
              </w:rPr>
              <w:t>-/-</w:t>
            </w:r>
            <w:r>
              <w:rPr>
                <w:rFonts w:ascii="Calibri" w:eastAsia="Times New Roman" w:hAnsi="Calibri" w:cs="Times New Roman"/>
                <w:lang w:val="fi-FI" w:eastAsia="fi-FI"/>
              </w:rPr>
              <w:t>(n=15)</w:t>
            </w:r>
          </w:p>
        </w:tc>
      </w:tr>
      <w:tr w:rsidR="00233ED5" w:rsidRPr="00F74897" w:rsidTr="00890C47">
        <w:trPr>
          <w:trHeight w:val="315"/>
        </w:trPr>
        <w:tc>
          <w:tcPr>
            <w:tcW w:w="227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2271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56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F74897">
              <w:rPr>
                <w:rFonts w:ascii="Calibri" w:eastAsia="Times New Roman" w:hAnsi="Calibri" w:cs="Times New Roman"/>
                <w:lang w:val="fi-FI" w:eastAsia="fi-FI"/>
              </w:rPr>
              <w:t> </w:t>
            </w:r>
          </w:p>
        </w:tc>
        <w:tc>
          <w:tcPr>
            <w:tcW w:w="2023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</w:tr>
      <w:tr w:rsidR="00890C47" w:rsidRPr="00F74897" w:rsidTr="00890C4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</w:tr>
      <w:tr w:rsidR="00890C47" w:rsidRPr="00F74897" w:rsidTr="00890C47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233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F74897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Na †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C82D90">
              <w:rPr>
                <w:rFonts w:ascii="Calibri" w:eastAsia="Times New Roman" w:hAnsi="Calibri" w:cs="Times New Roman"/>
                <w:lang w:eastAsia="fi-FI"/>
              </w:rPr>
              <w:t>mmol</w:t>
            </w:r>
            <w:proofErr w:type="spellEnd"/>
            <w:r w:rsidRPr="00C82D90">
              <w:rPr>
                <w:rFonts w:ascii="Calibri" w:eastAsia="Times New Roman" w:hAnsi="Calibri" w:cs="Times New Roman"/>
                <w:lang w:eastAsia="fi-FI"/>
              </w:rPr>
              <w:t>/l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C82D90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lang w:eastAsia="fi-FI"/>
              </w:rPr>
              <w:t>149 (1,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C82D90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C82D90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lang w:eastAsia="fi-FI"/>
              </w:rPr>
              <w:t>152 (2)n</w:t>
            </w:r>
          </w:p>
        </w:tc>
      </w:tr>
      <w:tr w:rsidR="00890C47" w:rsidRPr="00F74897" w:rsidTr="00890C47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D5" w:rsidRPr="00F74897" w:rsidRDefault="00233ED5" w:rsidP="00624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</w:tr>
      <w:tr w:rsidR="00390F36" w:rsidRPr="00F74897" w:rsidTr="00890C47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K</w:t>
            </w:r>
            <w:r w:rsidRPr="00F74897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†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C82D90">
              <w:rPr>
                <w:rFonts w:ascii="Calibri" w:eastAsia="Times New Roman" w:hAnsi="Calibri" w:cs="Times New Roman"/>
                <w:lang w:eastAsia="fi-FI"/>
              </w:rPr>
              <w:t>mmol</w:t>
            </w:r>
            <w:proofErr w:type="spellEnd"/>
            <w:r w:rsidRPr="00C82D90">
              <w:rPr>
                <w:rFonts w:ascii="Calibri" w:eastAsia="Times New Roman" w:hAnsi="Calibri" w:cs="Times New Roman"/>
                <w:lang w:eastAsia="fi-FI"/>
              </w:rPr>
              <w:t>/l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8,4 (0,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7,5 (1,2))n</w:t>
            </w:r>
          </w:p>
        </w:tc>
      </w:tr>
      <w:tr w:rsidR="00390F36" w:rsidRPr="00F74897" w:rsidTr="00890C47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390F36" w:rsidRPr="00F74897" w:rsidTr="00CA4E2E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Cl </w:t>
            </w:r>
            <w:r w:rsidRPr="00F74897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†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C82D90">
              <w:rPr>
                <w:rFonts w:ascii="Calibri" w:eastAsia="Times New Roman" w:hAnsi="Calibri" w:cs="Times New Roman"/>
                <w:lang w:eastAsia="fi-FI"/>
              </w:rPr>
              <w:t>mmol</w:t>
            </w:r>
            <w:proofErr w:type="spellEnd"/>
            <w:r w:rsidRPr="00C82D90">
              <w:rPr>
                <w:rFonts w:ascii="Calibri" w:eastAsia="Times New Roman" w:hAnsi="Calibri" w:cs="Times New Roman"/>
                <w:lang w:eastAsia="fi-FI"/>
              </w:rPr>
              <w:t>/l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111,3 (2,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114,4 (3,3) n</w:t>
            </w:r>
          </w:p>
        </w:tc>
      </w:tr>
      <w:tr w:rsidR="00390F36" w:rsidRPr="00F74897" w:rsidTr="00890C4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390F36" w:rsidRPr="00390F36" w:rsidTr="00890C47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r w:rsidRPr="00F74897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†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C82D90">
              <w:rPr>
                <w:rFonts w:ascii="Calibri" w:eastAsia="Times New Roman" w:hAnsi="Calibri" w:cs="Times New Roman"/>
                <w:lang w:eastAsia="fi-FI"/>
              </w:rPr>
              <w:t>mmol</w:t>
            </w:r>
            <w:proofErr w:type="spellEnd"/>
            <w:r w:rsidRPr="00C82D90">
              <w:rPr>
                <w:rFonts w:ascii="Calibri" w:eastAsia="Times New Roman" w:hAnsi="Calibri" w:cs="Times New Roman"/>
                <w:lang w:eastAsia="fi-FI"/>
              </w:rPr>
              <w:t>/l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2,8 (0,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90F36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,8 (0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,</w:t>
            </w:r>
            <w:r w:rsidRPr="00390F36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06)n</w:t>
            </w:r>
          </w:p>
        </w:tc>
      </w:tr>
      <w:tr w:rsidR="00390F36" w:rsidRPr="00390F36" w:rsidTr="00890C47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</w:tr>
      <w:tr w:rsidR="00390F36" w:rsidRPr="00390F36" w:rsidTr="00890C47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O4</w:t>
            </w:r>
            <w:r w:rsidRPr="00F74897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†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90F36">
              <w:rPr>
                <w:rFonts w:ascii="Calibri" w:eastAsia="Times New Roman" w:hAnsi="Calibri" w:cs="Times New Roman"/>
                <w:lang w:val="fi-FI" w:eastAsia="fi-FI"/>
              </w:rPr>
              <w:t>mmol/l</w:t>
            </w:r>
            <w:proofErr w:type="spellEnd"/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90F36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 (0,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90F36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,7 (0,3) n</w:t>
            </w:r>
          </w:p>
        </w:tc>
      </w:tr>
      <w:tr w:rsidR="00390F36" w:rsidRPr="00390F36" w:rsidTr="00890C47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</w:tr>
      <w:tr w:rsidR="00390F36" w:rsidRPr="00390F36" w:rsidTr="00890C47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90F36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lbumin ††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90F36">
              <w:rPr>
                <w:rFonts w:ascii="Calibri" w:eastAsia="Times New Roman" w:hAnsi="Calibri" w:cs="Times New Roman"/>
                <w:lang w:val="fi-FI" w:eastAsia="fi-FI"/>
              </w:rPr>
              <w:t>mmol/l</w:t>
            </w:r>
            <w:proofErr w:type="spellEnd"/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90F36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1,1 (1,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90F36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0,3 (0,5) n</w:t>
            </w:r>
          </w:p>
        </w:tc>
      </w:tr>
      <w:tr w:rsidR="00390F36" w:rsidRPr="00390F36" w:rsidTr="00890C4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</w:tr>
      <w:tr w:rsidR="00390F36" w:rsidRPr="00390F36" w:rsidTr="00890C47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90F36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Glucose</w:t>
            </w:r>
            <w:proofErr w:type="spellEnd"/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F74897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ol/l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90F36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9,2 (2,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17,4 (3,3) n</w:t>
            </w:r>
          </w:p>
        </w:tc>
      </w:tr>
      <w:tr w:rsidR="00390F36" w:rsidRPr="00F74897" w:rsidTr="00890C47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390F36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390F36" w:rsidRPr="00F74897" w:rsidTr="00890C47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Creatinine¶ 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F74897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g/mmol</w:t>
            </w:r>
            <w:proofErr w:type="spellEnd"/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17 (2,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19 (2,1) *</w:t>
            </w:r>
          </w:p>
        </w:tc>
      </w:tr>
      <w:tr w:rsidR="00390F36" w:rsidRPr="00F74897" w:rsidTr="00890C4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390F36" w:rsidRPr="00F74897" w:rsidTr="00890C4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BUN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F36" w:rsidRPr="00617C1E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617C1E">
              <w:rPr>
                <w:rFonts w:ascii="Calibri" w:eastAsia="Times New Roman" w:hAnsi="Calibri" w:cs="Times New Roman"/>
                <w:color w:val="000000"/>
                <w:lang w:eastAsia="fi-FI"/>
              </w:rPr>
              <w:t>ml/min/kg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3 (0,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6,3 (1,4)**</w:t>
            </w:r>
          </w:p>
        </w:tc>
      </w:tr>
      <w:tr w:rsidR="00390F36" w:rsidRPr="00F74897" w:rsidTr="00890C4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F36" w:rsidRPr="00617C1E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</w:tr>
      <w:tr w:rsidR="00390F36" w:rsidRPr="00F74897" w:rsidTr="00890C4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BUN/Cr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15 (2,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C82D90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30 (6,5) **</w:t>
            </w:r>
          </w:p>
        </w:tc>
      </w:tr>
      <w:tr w:rsidR="00390F36" w:rsidRPr="00F74897" w:rsidTr="007428F0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F74897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</w:tr>
      <w:tr w:rsidR="00390F36" w:rsidRPr="00F74897" w:rsidTr="00890C47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</w:tr>
      <w:tr w:rsidR="00390F36" w:rsidRPr="00F74897" w:rsidTr="006245F5">
        <w:trPr>
          <w:trHeight w:val="300"/>
        </w:trPr>
        <w:tc>
          <w:tcPr>
            <w:tcW w:w="89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lang w:eastAsia="fi-FI"/>
              </w:rPr>
              <w:t>n : no statistical significance when compared to WT group</w:t>
            </w:r>
          </w:p>
        </w:tc>
      </w:tr>
      <w:tr w:rsidR="00390F36" w:rsidRPr="00F74897" w:rsidTr="00E95017">
        <w:trPr>
          <w:trHeight w:val="315"/>
        </w:trPr>
        <w:tc>
          <w:tcPr>
            <w:tcW w:w="89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233ED5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* statistical significance P &lt; 0,01 when compared to WT</w:t>
            </w:r>
          </w:p>
        </w:tc>
      </w:tr>
      <w:tr w:rsidR="00390F36" w:rsidRPr="00F74897" w:rsidTr="006245F5">
        <w:trPr>
          <w:trHeight w:val="300"/>
        </w:trPr>
        <w:tc>
          <w:tcPr>
            <w:tcW w:w="89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  <w:r w:rsidRPr="00C82D90">
              <w:rPr>
                <w:rFonts w:ascii="Calibri" w:eastAsia="Times New Roman" w:hAnsi="Calibri" w:cs="Times New Roman"/>
                <w:color w:val="000000"/>
                <w:lang w:eastAsia="fi-FI"/>
              </w:rPr>
              <w:t>**  statistical significance P &lt; 0,05 when compared to WT</w:t>
            </w:r>
          </w:p>
        </w:tc>
      </w:tr>
      <w:tr w:rsidR="00390F36" w:rsidRPr="00F74897" w:rsidTr="006245F5">
        <w:trPr>
          <w:trHeight w:val="300"/>
        </w:trPr>
        <w:tc>
          <w:tcPr>
            <w:tcW w:w="89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F36" w:rsidRPr="00F74897" w:rsidRDefault="00390F36" w:rsidP="00390F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</w:tbl>
    <w:p w:rsidR="00233ED5" w:rsidRDefault="00233ED5"/>
    <w:sectPr w:rsidR="00233ED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897"/>
    <w:rsid w:val="00037BEC"/>
    <w:rsid w:val="000863B2"/>
    <w:rsid w:val="000F67DE"/>
    <w:rsid w:val="00107D58"/>
    <w:rsid w:val="001D44DB"/>
    <w:rsid w:val="001F5EA6"/>
    <w:rsid w:val="00233ED5"/>
    <w:rsid w:val="002F73CE"/>
    <w:rsid w:val="00390F36"/>
    <w:rsid w:val="003A03E0"/>
    <w:rsid w:val="00441DFF"/>
    <w:rsid w:val="00496BD0"/>
    <w:rsid w:val="00613FC0"/>
    <w:rsid w:val="00617C1E"/>
    <w:rsid w:val="006431A3"/>
    <w:rsid w:val="00660B29"/>
    <w:rsid w:val="00673E9E"/>
    <w:rsid w:val="006E1104"/>
    <w:rsid w:val="006F411C"/>
    <w:rsid w:val="00706858"/>
    <w:rsid w:val="00720551"/>
    <w:rsid w:val="00720A40"/>
    <w:rsid w:val="007428F0"/>
    <w:rsid w:val="00756F31"/>
    <w:rsid w:val="008305B7"/>
    <w:rsid w:val="00861922"/>
    <w:rsid w:val="00890C47"/>
    <w:rsid w:val="009031D1"/>
    <w:rsid w:val="00A4223C"/>
    <w:rsid w:val="00A475FE"/>
    <w:rsid w:val="00A857C1"/>
    <w:rsid w:val="00A86C0B"/>
    <w:rsid w:val="00B01FE6"/>
    <w:rsid w:val="00B3204B"/>
    <w:rsid w:val="00BA3EE6"/>
    <w:rsid w:val="00C15ACF"/>
    <w:rsid w:val="00CA3964"/>
    <w:rsid w:val="00E226B1"/>
    <w:rsid w:val="00E276B6"/>
    <w:rsid w:val="00E5629F"/>
    <w:rsid w:val="00EA3E5A"/>
    <w:rsid w:val="00F21EF6"/>
    <w:rsid w:val="00F40188"/>
    <w:rsid w:val="00F74897"/>
    <w:rsid w:val="00F875DE"/>
    <w:rsid w:val="00FF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F3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C15ACF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15ACF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5ACF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15ACF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15ACF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F3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C15ACF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15ACF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5ACF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15ACF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15ACF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0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Nagy</dc:creator>
  <cp:lastModifiedBy>Anatoliy Samoylenko</cp:lastModifiedBy>
  <cp:revision>3</cp:revision>
  <cp:lastPrinted>2015-12-10T13:40:00Z</cp:lastPrinted>
  <dcterms:created xsi:type="dcterms:W3CDTF">2016-08-12T10:40:00Z</dcterms:created>
  <dcterms:modified xsi:type="dcterms:W3CDTF">2016-08-12T10:41:00Z</dcterms:modified>
</cp:coreProperties>
</file>